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FFF" w:rsidRPr="00661FFF" w:rsidRDefault="00661FFF" w:rsidP="00661FFF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661FFF">
        <w:rPr>
          <w:rFonts w:ascii="Times New Roman" w:eastAsia="Microsoft YaHei" w:hAnsi="Times New Roman"/>
          <w:b/>
          <w:sz w:val="24"/>
          <w:szCs w:val="24"/>
        </w:rPr>
        <w:t xml:space="preserve">Table S4. </w:t>
      </w:r>
      <w:r w:rsidRPr="00661FFF">
        <w:rPr>
          <w:rFonts w:ascii="Times New Roman" w:hAnsi="Times New Roman"/>
          <w:b/>
          <w:sz w:val="24"/>
          <w:szCs w:val="24"/>
        </w:rPr>
        <w:t>KEGG</w:t>
      </w:r>
      <w:r w:rsidRPr="00661FFF">
        <w:rPr>
          <w:rFonts w:ascii="Times New Roman" w:eastAsia="Microsoft YaHei" w:hAnsi="Times New Roman"/>
          <w:b/>
          <w:kern w:val="0"/>
          <w:sz w:val="24"/>
          <w:szCs w:val="24"/>
        </w:rPr>
        <w:t xml:space="preserve"> pathway analysis for </w:t>
      </w:r>
      <w:r w:rsidRPr="00661FFF">
        <w:rPr>
          <w:rFonts w:ascii="Times New Roman" w:hAnsi="Times New Roman"/>
          <w:b/>
          <w:sz w:val="24"/>
          <w:szCs w:val="24"/>
        </w:rPr>
        <w:t>miR-106a-5p, miR-20a-5p and miR-93-5p</w:t>
      </w: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2566"/>
        <w:gridCol w:w="1374"/>
        <w:gridCol w:w="4515"/>
        <w:gridCol w:w="1236"/>
        <w:gridCol w:w="2974"/>
        <w:gridCol w:w="1416"/>
      </w:tblGrid>
      <w:tr w:rsidR="00661FFF" w:rsidRPr="00661FFF" w:rsidTr="00661FFF">
        <w:trPr>
          <w:trHeight w:val="315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R-106a-5p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R-20a-5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R-93-5p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2E-06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E-0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on diseas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5E-17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9E-06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E-0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acid biosynthe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8E-16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9E-06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6E-0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7E-06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xO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1E-05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ircadian rhyth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0E-0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0E-05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1E-05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0E-0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xO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6E-05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505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NA surveillance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47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19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505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747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19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537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66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19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9923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3574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ioma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19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9923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xO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407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42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492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535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847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4436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034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944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9613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iom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034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3179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9613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034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345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7219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1049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407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7376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Glycan biosynthesi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24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4578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iom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1833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OR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34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ignaling pathways regulating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uripotency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stem cell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6013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2487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hingolipid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9841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6272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ncreatic cancer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43059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9841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7938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44707</w:t>
            </w:r>
          </w:p>
        </w:tc>
        <w:tc>
          <w:tcPr>
            <w:tcW w:w="4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278</w:t>
            </w:r>
          </w:p>
        </w:tc>
        <w:tc>
          <w:tcPr>
            <w:tcW w:w="2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7938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3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48921</w:t>
            </w:r>
          </w:p>
        </w:tc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ycosaminoglycan biosynthesis -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rata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lfate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0943</w:t>
            </w:r>
          </w:p>
        </w:tc>
        <w:tc>
          <w:tcPr>
            <w:tcW w:w="29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7938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00259</w:t>
            </w:r>
          </w:p>
        </w:tc>
        <w:tc>
          <w:tcPr>
            <w:tcW w:w="4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2128</w:t>
            </w:r>
          </w:p>
        </w:tc>
        <w:tc>
          <w:tcPr>
            <w:tcW w:w="29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7938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ircadian rhyth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0194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419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hingolipid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9903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17019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7706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1217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17019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9457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2456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2904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9457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2499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2904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9457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882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78992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879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6703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nt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97859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879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671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97859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nt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8906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TOR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6808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ignaling pathways regulating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uripotency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stem cell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4027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072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7826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30211</w:t>
            </w: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878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trophi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4989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878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4989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8785</w:t>
            </w:r>
          </w:p>
        </w:tc>
        <w:tc>
          <w:tcPr>
            <w:tcW w:w="2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cterial invasion of epithelial cells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4989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9726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986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9726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3907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sine degrad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6957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1643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46653</w:t>
            </w:r>
          </w:p>
        </w:tc>
        <w:tc>
          <w:tcPr>
            <w:tcW w:w="2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1668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60098</w:t>
            </w:r>
          </w:p>
        </w:tc>
        <w:tc>
          <w:tcPr>
            <w:tcW w:w="2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882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77686</w:t>
            </w:r>
          </w:p>
        </w:tc>
        <w:tc>
          <w:tcPr>
            <w:tcW w:w="29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7932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3224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processing in endoplasmic reticulu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8834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0213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5776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0213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PK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6392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0213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nt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6392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5198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criptional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sregulatio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 canc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6392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trophi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8964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TLV-I infec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1032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ng-term depress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8964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gello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4386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89645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61421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drenergic signaling 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diomyocyte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88359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75523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ignaling pathways regulating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uripotency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stem cell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88359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78225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88359</w:t>
            </w:r>
          </w:p>
        </w:tc>
        <w:tc>
          <w:tcPr>
            <w:tcW w:w="2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line metabolism in cancer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78225</w:t>
            </w:r>
          </w:p>
        </w:tc>
      </w:tr>
      <w:tr w:rsidR="00661FFF" w:rsidRPr="00661FFF" w:rsidTr="00661FF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lycosaminoglycan biosynthesis - chondroitin sulfate /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rmata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sulfat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92529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93748</w:t>
            </w:r>
          </w:p>
        </w:tc>
      </w:tr>
    </w:tbl>
    <w:p w:rsidR="00661FFF" w:rsidRPr="00661FFF" w:rsidRDefault="00661FFF" w:rsidP="00661FFF">
      <w:pPr>
        <w:rPr>
          <w:rFonts w:ascii="Times New Roman" w:hAnsi="Times New Roman"/>
          <w:sz w:val="24"/>
          <w:szCs w:val="24"/>
        </w:rPr>
      </w:pPr>
    </w:p>
    <w:p w:rsidR="00661FFF" w:rsidRPr="00661FFF" w:rsidRDefault="00661FFF">
      <w:pPr>
        <w:rPr>
          <w:rFonts w:ascii="Times New Roman" w:hAnsi="Times New Roman"/>
          <w:sz w:val="24"/>
          <w:szCs w:val="24"/>
        </w:rPr>
      </w:pPr>
    </w:p>
    <w:p w:rsidR="00661FFF" w:rsidRPr="00661FFF" w:rsidRDefault="00661FFF">
      <w:pPr>
        <w:rPr>
          <w:rFonts w:ascii="Times New Roman" w:hAnsi="Times New Roman"/>
          <w:sz w:val="24"/>
          <w:szCs w:val="24"/>
        </w:rPr>
      </w:pPr>
    </w:p>
    <w:p w:rsidR="00661FFF" w:rsidRPr="00661FFF" w:rsidRDefault="00661FFF">
      <w:pPr>
        <w:rPr>
          <w:rFonts w:ascii="Times New Roman" w:hAnsi="Times New Roman"/>
          <w:sz w:val="24"/>
          <w:szCs w:val="24"/>
        </w:rPr>
      </w:pPr>
    </w:p>
    <w:p w:rsidR="00661FFF" w:rsidRPr="00661FFF" w:rsidRDefault="00661FFF">
      <w:pPr>
        <w:rPr>
          <w:rFonts w:ascii="Times New Roman" w:hAnsi="Times New Roman"/>
          <w:sz w:val="24"/>
          <w:szCs w:val="24"/>
        </w:rPr>
      </w:pPr>
    </w:p>
    <w:p w:rsidR="00661FFF" w:rsidRPr="00661FFF" w:rsidRDefault="00661FFF" w:rsidP="00661FFF">
      <w:pPr>
        <w:rPr>
          <w:rFonts w:ascii="Times New Roman" w:hAnsi="Times New Roman"/>
          <w:b/>
          <w:sz w:val="24"/>
          <w:szCs w:val="24"/>
        </w:rPr>
      </w:pPr>
      <w:r w:rsidRPr="00661FFF">
        <w:rPr>
          <w:rFonts w:ascii="Times New Roman" w:eastAsia="Microsoft YaHei" w:hAnsi="Times New Roman"/>
          <w:b/>
          <w:sz w:val="24"/>
          <w:szCs w:val="24"/>
        </w:rPr>
        <w:lastRenderedPageBreak/>
        <w:t xml:space="preserve">Table S5. </w:t>
      </w:r>
      <w:r w:rsidRPr="00661FFF">
        <w:rPr>
          <w:rFonts w:ascii="Times New Roman" w:eastAsia="Microsoft YaHei" w:hAnsi="Times New Roman"/>
          <w:b/>
          <w:kern w:val="0"/>
          <w:sz w:val="24"/>
          <w:szCs w:val="24"/>
        </w:rPr>
        <w:t xml:space="preserve">GO category analysis for </w:t>
      </w:r>
      <w:r w:rsidRPr="00661FFF">
        <w:rPr>
          <w:rFonts w:ascii="Times New Roman" w:hAnsi="Times New Roman"/>
          <w:b/>
          <w:sz w:val="24"/>
          <w:szCs w:val="24"/>
        </w:rPr>
        <w:t>miR-106a-5p, miR-20a-5p and miR-93-5p</w:t>
      </w:r>
      <w:r w:rsidRPr="00661FFF">
        <w:rPr>
          <w:rFonts w:ascii="Times New Roman" w:eastAsia="Microsoft YaHei" w:hAnsi="Times New Roman"/>
          <w:b/>
          <w:sz w:val="24"/>
          <w:szCs w:val="24"/>
        </w:rPr>
        <w:t>.</w:t>
      </w:r>
    </w:p>
    <w:tbl>
      <w:tblPr>
        <w:tblW w:w="13566" w:type="dxa"/>
        <w:tblInd w:w="93" w:type="dxa"/>
        <w:tblLook w:val="04A0" w:firstRow="1" w:lastRow="0" w:firstColumn="1" w:lastColumn="0" w:noHBand="0" w:noVBand="1"/>
      </w:tblPr>
      <w:tblGrid>
        <w:gridCol w:w="3417"/>
        <w:gridCol w:w="1236"/>
        <w:gridCol w:w="3402"/>
        <w:gridCol w:w="1417"/>
        <w:gridCol w:w="3186"/>
        <w:gridCol w:w="1236"/>
      </w:tblGrid>
      <w:tr w:rsidR="00661FFF" w:rsidRPr="00661FFF" w:rsidTr="003B5B73">
        <w:trPr>
          <w:trHeight w:val="315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R-106a-5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R-20a-5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iR-93-5p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ganel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9E-9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ganel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3E-165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ganell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2E-17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o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E-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9E-7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4E-87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nitrogen compound 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0E-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protein modification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7E-5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protein modification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7E-60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protein modification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0E-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o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0E-4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on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7E-5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zyme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4E-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9E-4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ynthet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E-54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8E-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ynthe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80E-4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express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5E-47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synthet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2E-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3E-4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zyme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14E-42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5E-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zyme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9E-3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7E-3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ponse to str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1E-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7E-3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complex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8E-3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2E-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tic cell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E-3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pla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1E-3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2E-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com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0E-3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3E-32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expre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39E-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0E-3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ral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6E-30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mbiosis, encompassing mutualism through parasit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5E-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5E-29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mbiosis, encompassing mutualism through parasitism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E-2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ral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E-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6E-2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4E-2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ea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8E-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6E-2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2E-2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84E-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mbiosis, encompassing mutualism through parasit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2E-2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tic cell cyc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9E-2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component assembl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5E-1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ral proc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0E-22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binding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8E-24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complex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5E-1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trophi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K receptor signaling pathw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8E-21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trophi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K receptor signaling pathwa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1E-2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plas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0E-13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ponse to stres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4E-21</w:t>
            </w:r>
          </w:p>
        </w:tc>
        <w:tc>
          <w:tcPr>
            <w:tcW w:w="3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1E-2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urotrophi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K receptor </w:t>
            </w: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2.91E-1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binding transcription </w:t>
            </w: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factor ac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6.96E-20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base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containing </w:t>
            </w: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compound catabolic proces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9.75E-2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enzyme regulator activit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8E-1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1E-19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ponse to stress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84E-18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ll molecule 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0E-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8E-1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0E-17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molecular complex assemb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5E-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base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ontaining compound ca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7E-1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c-epsilon receptor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1E-1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E-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c-epsilon recep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44E-1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protein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2E-1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E-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5E-1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7E-1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4E-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protein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04E-12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NA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8E-1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base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ontaining compound ca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6E-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2/M transition of mitotic cell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8E-1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9E-1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vation of signaling protein activity involved in unfolded protein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6E-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ll molecule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8E-1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mbrane organiz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1E-14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tic cell cyc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4E-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component assemb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1E-1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, DNA-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8E-14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mbrane organ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3E-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mbrane orga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12E-1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ll molecule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68E-13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cycle arres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E-0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ood coagul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8E-10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death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3E-1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complex assembl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E-0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molecular complex assembl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2E-10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component assembl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2E-1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protein metabolic proces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5E-0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NA metabolic proces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7E-10</w:t>
            </w:r>
          </w:p>
        </w:tc>
        <w:tc>
          <w:tcPr>
            <w:tcW w:w="31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(A) RNA binding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8E-1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ll conjugating protein binding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8E-0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metabolic proces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7E-10</w:t>
            </w:r>
          </w:p>
        </w:tc>
        <w:tc>
          <w:tcPr>
            <w:tcW w:w="31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cromolecular complex assembl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6E-1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tubule organizing cent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8E-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, DNA-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8E-10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E-11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Fc-epsilon receptor 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E-0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8E-09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ood coagulati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E-11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2/M transition of mitotic cell cyc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4E-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tubule organizing ce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0E-09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broblast growth factor receptor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8E-11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5E-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idermal growth factor recep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1E-0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keletal protein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E-10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plasmic reticulum unfolded protein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7E-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1E-0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zyme regulator activ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5E-0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junction organ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5E-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zyme regulato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3E-0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idermal growth factor receptor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6E-0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keletal protei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2E-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c-gamma receptor signaling pathway involved in phagocyt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7E-0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cytoplasmic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por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9E-0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(A) RNA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5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complex assemb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82E-0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ll conjugating protein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1E-08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transcription from RNA polymerase II promoter in response to hypoxi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658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keletal protein bind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7E-07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 receptor signaling pathwa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7E-08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s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signal transduc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72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NA process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64E-07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atidylinositol-mediated signaling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40E-08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NA metabolic proces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86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broblast growth factor receptor signaling pathw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3E-06</w:t>
            </w:r>
          </w:p>
        </w:tc>
        <w:tc>
          <w:tcPr>
            <w:tcW w:w="31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complex assembl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5E-07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cytoplasmic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por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37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vation of signaling protein activity involved in unfolded protein respon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E-06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/S transition of mitotic cell cycl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5E-07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cell prolifera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4579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1/S transition of mitotic cell cyc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7E-06</w:t>
            </w:r>
          </w:p>
        </w:tc>
        <w:tc>
          <w:tcPr>
            <w:tcW w:w="3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orming growth factor beta receptor signaling pathway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3E-0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broblast growth factor receptor 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46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ositive regulation of protein insertion into mitochondrial </w:t>
            </w: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membrane involved in apoptotic signaling pathw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1.76E-06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23E-0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blood coagulat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4859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5E-06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vation of signaling protein activity involved in unfolded protein response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6E-0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c-gamma receptor signaling pathway involved in phagocyto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55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initiation from RNA polymerase II promo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9E-0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ve regulation of protein insertion into mitochondrial membrane involved in apoptotic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8E-0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10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80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ll conjugating protei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6E-0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c-gamma receptor signaling pathway involved in phagocyto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4E-0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9 signaling pathwa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9208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(A) RNA bind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9E-06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ose transport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3E-0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ess-activated MAPK cascad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118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nate immune respon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3E-06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atin organization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0E-0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TLR1:TLR2 signaling pathwa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361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rmination of RNA polymerase II transcrip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6E-06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ubiquitination</w:t>
            </w:r>
            <w:proofErr w:type="spellEnd"/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0E-0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TLR6:TLR2 signaling pathwa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361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rinsic apoptotic signaling pathw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E-0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NA processing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0E-0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metabolic proces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014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ptotic signaling pathw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5E-0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initiation from RNA polymerase II promoter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7E-0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AK-STAT cascade involved in growth hormone signaling pathwa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0694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orming growth factor beta receptor signaling pathwa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7E-05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tic nuclear envelope disassembl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8E-0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5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23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atidylinositol-mediated signa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7E-0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cycle arres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2E-0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nase activit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4508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7E-0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tubule organizing center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9E-0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47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cytoplasmic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p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7E-05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2/M transition of mitotic cell cycl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5E-0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TRIF-dependent toll-like receptor 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57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-translational protein modifi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14E-05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ubiquitin-protein ligase activity involved in mitotic cell cycl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E-0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, DNA-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5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cycle ar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2E-0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lipid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9E-0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keleton organ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67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rom RNA polymerase II promo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6E-0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rinsic apoptotic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7E-0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rio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ssembl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707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NA 3'-end process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6E-0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glucose transport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8E-0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metabolic proces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052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splic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6E-0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uclear-transcribed mRNA catabolic process,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adenylatio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dependent deca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3E-0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component disassembly involved in execution phase of apoptosi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0238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 receptor signaling pathwa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7E-05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rmination of RNA polymerase II transcription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6E-0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atidylinositol-mediated signaling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3709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uclear-transcribed mRNA catabolic process,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adenylatio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dependent dec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286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10 signaling pathwa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6E-0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idermal growth factor receptor signaling pathwa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3709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-transcribed mRNA poly(A) tail shorten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161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ve regulation of ubiquitin-protein ligase activity involved in mitotic cell cycl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7E-0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ptotic proces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3709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ation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161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F-dependent toll-like receptor signaling pathwa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1E-0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nate immune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99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tic nuclear envelope disassemb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949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nate immune respons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60E-0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gase activit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678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 utero embryonic developmen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3044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ess-activated MAPK cascad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10E-0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yD88-independent toll-like </w:t>
            </w: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receptor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0.005683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oll-like receptor 9 signaling </w:t>
            </w: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0.0004619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ptotic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00E-0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G1/S transition of mitotic cell cyc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888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cuo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4619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00E-0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kocyte migra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345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junction organiz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528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TLR1:TLR2 signaling pathwa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072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458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N-linked glycosylation via asparagin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5862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TLR6:TLR2 signaling pathwa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072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atin organizat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279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ose transpor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7945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keleton organization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073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33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ve regulation of viral transcri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8439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9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141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38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plasmic reticulum unfolded protein respo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861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5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261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orming growth factor beta receptor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80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10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953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D88-independent toll-like receptor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41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transforming growth factor beta receptor signaling pathwa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765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F-dependent toll-like receptor signaling pathw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9534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-transcribed mRNA catabolic process, nonsense-mediated deca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2411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tophosphoryl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765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3112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damage response, signal transduction by p53 class mediator resulting in cell cycle arrest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4868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-like growth factor receptor signaling pathwa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5186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glucose transpor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3196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 protein ligase binding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5857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ubiquitin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991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ress-activated MAPK cascad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3924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cell proliferation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586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2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0188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bin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822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ubiquitin-protein ligase activity involved in mitotic cell cycl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644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transcription from RNA polymerase II promo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126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ration of precursor metabolites and energ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6582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proliferati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734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sulin receptor signaling pathwa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7489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transcription from RNA polymerase II promoter in response to hypoxi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7164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aphase-promoting complex-dependent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asomal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ubiquitin-dependent protein catabolic process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787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3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327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TLR1:TLR2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742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-translational protein modific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7911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rinsic apoptotic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74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TLR6:TLR2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742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ation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800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response to hypox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830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ubiquitin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783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3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06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criptio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epressor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830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358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 factor activity, nucleic acid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1984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4 signaling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016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AK-STAT cascade involved in growth hormone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606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criptio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epressor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3639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prolifera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44248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3 signaling pathw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6928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plasmic reticulum unfolded protein respons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54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somal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ranspor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5123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ositol phosphate metabolic proc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709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-transcribed mRNA poly(A) tail shortening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4615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t-translational protein modificat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6721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D88-independent toll-like receptor signaling pathw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7553</w:t>
            </w:r>
          </w:p>
        </w:tc>
        <w:tc>
          <w:tcPr>
            <w:tcW w:w="31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component disassembly involved in execution phase of apoptosis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6458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 utero embryonic developmen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67217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component movemen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937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2 signaling pathwa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6458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vation of MAPKK activit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98357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5 signaling pathwa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0119</w:t>
            </w:r>
          </w:p>
        </w:tc>
        <w:tc>
          <w:tcPr>
            <w:tcW w:w="3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esicle-mediated transpor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6458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rotein N-linked glycosylation via asparagi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16029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ubiquitin-protein ligase activity involved in mitotic cell cyc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7016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N-linked glycosylation via asparagin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8133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totic nuclear envelope disassemb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90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transcription involved in G1/S transition of mitotic cell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97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gase activ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4863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e promoter sequence-specific DNA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98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proj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97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6397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98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mall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Pase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982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ration of precursor metabolites and energ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694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D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98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prolif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982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transcription, DNA-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7111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ve regulation of apoptot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131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pe I interferon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2839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4 signaling path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218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centa blood vessel develop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185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omatin organ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622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plasmic stress granu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627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optotic signaling pathwa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3152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cell cyc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622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component movement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627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membrane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ceptor protein tyrosine phosphatase signaling pathwa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9315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keleton organiz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6441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 utero embryonic development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7173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us-end-directed vesicle transport along microtubul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9315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response to hypoxi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7606</w:t>
            </w:r>
          </w:p>
        </w:tc>
        <w:tc>
          <w:tcPr>
            <w:tcW w:w="31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A splicing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805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lation factor activity, nucleic acid binding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93156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2 signaling pathwa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1739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vation of MAPKK activit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9221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ptidyl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serine phosphorylati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9315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RNA splicing, via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liceoso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8219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atidylinositol biosynthetic proces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1357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tracellular matrix disassembl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9607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ranscriptio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repressor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0814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gative regulation of transcription from RNA </w:t>
            </w: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olymerase II promote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0.006456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strand elongation involved in DNA repli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6338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8587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ptidyl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threonine phosphory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633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RNA 3'-end process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69928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ivation of MAPKK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8672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rgy reserve metabolic proces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4111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skeleton-dependent intracellular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084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4111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ve regulation of ubiquitin-protein ligase activity involved in mitotic cell cyc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4268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matur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4508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tracellular matrix disassembl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1126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istone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transferase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binding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386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kine-mediated signaling pathw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8007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ral life cycl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386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elet degranul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2704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transforming growth factor beta receptor signaling pathway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1776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-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bonucleoprotei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omple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7074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apoptotic proces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2301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NA damage response, signal transduction by p53 class mediator resulting in cell cycle arr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7074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junction organiza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7164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 protein ligase bind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33312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cuolar transpor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2887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aphase-promoting complex-dependent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asomal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ubiquitin-dependent protein ca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5629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transcription from RNA polymerase II promoter in response to hypox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345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7444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-specific protease activit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3642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transforming growth factor beta receptor signaling pathw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74441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ubiquitin-prote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erase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38925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gase activ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98438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olu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49183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ral life cyc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0418</w:t>
            </w:r>
          </w:p>
        </w:tc>
        <w:tc>
          <w:tcPr>
            <w:tcW w:w="31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rom RNA polymerase II promoter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55527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gative regulation of translation involved in gene silencing by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08043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elet degranulation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66341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som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09651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leading edge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91327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ll-like receptor 4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2952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D bin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96232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nase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7295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ML bod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98082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plasmic stress granu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7666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de novo' posttranslational protein foldin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1491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RNA biosynthe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17661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atomical structure morphogenes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30941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19822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translation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37404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circadian rhyth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19849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egative regulation of translation involved in gene </w:t>
            </w: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silencing by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0.0250534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import into nucle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19849</w:t>
            </w: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iotic cell cycl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7232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D bind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20169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transcription involved in G1/S transition of mitotic cell cycl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73573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-transcribed mRNA catabolic process, nonsense-mediated dec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4349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se transport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82332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biquitin-specific protease activ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57463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sitive regulation of apoptotic process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96432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ubiquitin-protein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erase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66159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projection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99684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elongation from RNA polymerase II promot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69905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on of fatty acid biosynthetic proces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0611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tubule cytoskelet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73194</w:t>
            </w: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SC complex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4423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component disassembly involved in execution phase of apopt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82097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protein localiza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4694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 mat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84273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cuo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65334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ar lipid metabol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1297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tein K48-linked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ubiquitination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69492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junction assemb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26486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bonucleoprotein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omplex assembl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89704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gative regulation of cell prolif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48955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rotubule cytoskelet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89704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tric oxide metabolic proce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99141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rogen receptor binding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95648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RNA splicing, via </w:t>
            </w: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liceosom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09329</w:t>
            </w:r>
          </w:p>
        </w:tc>
      </w:tr>
      <w:tr w:rsidR="00661FFF" w:rsidRPr="00661FFF" w:rsidTr="00661FFF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G</w:t>
            </w:r>
            <w:proofErr w:type="spellEnd"/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otein complex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10729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yD88-dependent toll-like receptor signaling pathwa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14641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asome-mediated ubiquitin-dependent protein catabolic process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22648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al repressor complex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43474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tablishment or maintenance of cell polarity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5946</w:t>
            </w:r>
          </w:p>
        </w:tc>
      </w:tr>
      <w:tr w:rsidR="00661FFF" w:rsidRPr="00661FFF" w:rsidTr="003B5B73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FFF" w:rsidRPr="00661FFF" w:rsidRDefault="00661FFF" w:rsidP="003B5B73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61F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90689</w:t>
            </w:r>
          </w:p>
        </w:tc>
      </w:tr>
    </w:tbl>
    <w:p w:rsidR="00661FFF" w:rsidRPr="00661FFF" w:rsidRDefault="00661FFF" w:rsidP="00512C3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sectPr w:rsidR="00661FFF" w:rsidRPr="00661FFF" w:rsidSect="00512C3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8E4" w:rsidRDefault="003E58E4" w:rsidP="00661FFF">
      <w:r>
        <w:separator/>
      </w:r>
    </w:p>
  </w:endnote>
  <w:endnote w:type="continuationSeparator" w:id="0">
    <w:p w:rsidR="003E58E4" w:rsidRDefault="003E58E4" w:rsidP="00661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8E4" w:rsidRDefault="003E58E4" w:rsidP="00661FFF">
      <w:r>
        <w:separator/>
      </w:r>
    </w:p>
  </w:footnote>
  <w:footnote w:type="continuationSeparator" w:id="0">
    <w:p w:rsidR="003E58E4" w:rsidRDefault="003E58E4" w:rsidP="00661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E2F"/>
    <w:rsid w:val="000727D9"/>
    <w:rsid w:val="00162D04"/>
    <w:rsid w:val="003E58E4"/>
    <w:rsid w:val="00512C39"/>
    <w:rsid w:val="00577B0A"/>
    <w:rsid w:val="00661FFF"/>
    <w:rsid w:val="0067030F"/>
    <w:rsid w:val="00712FD8"/>
    <w:rsid w:val="007766E6"/>
    <w:rsid w:val="007C1B66"/>
    <w:rsid w:val="0092644C"/>
    <w:rsid w:val="00BA1E2F"/>
    <w:rsid w:val="00BE3C12"/>
    <w:rsid w:val="00EC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61FF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61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61FF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661FF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61FFF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661FFF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61FFF"/>
    <w:pPr>
      <w:ind w:firstLineChars="200" w:firstLine="420"/>
    </w:pPr>
    <w:rPr>
      <w:rFonts w:ascii="Times New Roman" w:hAnsi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1FFF"/>
    <w:rPr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661FF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61FFF"/>
    <w:rPr>
      <w:color w:val="800080"/>
      <w:u w:val="single"/>
    </w:rPr>
  </w:style>
  <w:style w:type="paragraph" w:customStyle="1" w:styleId="font5">
    <w:name w:val="font5"/>
    <w:basedOn w:val="Normal"/>
    <w:rsid w:val="00661FF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661FF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661FF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i/>
      <w:iCs/>
      <w:kern w:val="0"/>
      <w:sz w:val="24"/>
      <w:szCs w:val="24"/>
    </w:rPr>
  </w:style>
  <w:style w:type="paragraph" w:customStyle="1" w:styleId="xl67">
    <w:name w:val="xl67"/>
    <w:basedOn w:val="Normal"/>
    <w:rsid w:val="00661FF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Normal"/>
    <w:rsid w:val="00661FF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rsid w:val="00661F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61FFF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61FF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61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61FF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661FF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61FFF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661FFF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61FFF"/>
    <w:pPr>
      <w:ind w:firstLineChars="200" w:firstLine="420"/>
    </w:pPr>
    <w:rPr>
      <w:rFonts w:ascii="Times New Roman" w:hAnsi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61FFF"/>
    <w:rPr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661FF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61FFF"/>
    <w:rPr>
      <w:color w:val="800080"/>
      <w:u w:val="single"/>
    </w:rPr>
  </w:style>
  <w:style w:type="paragraph" w:customStyle="1" w:styleId="font5">
    <w:name w:val="font5"/>
    <w:basedOn w:val="Normal"/>
    <w:rsid w:val="00661FF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661FF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661FF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i/>
      <w:iCs/>
      <w:kern w:val="0"/>
      <w:sz w:val="24"/>
      <w:szCs w:val="24"/>
    </w:rPr>
  </w:style>
  <w:style w:type="paragraph" w:customStyle="1" w:styleId="xl67">
    <w:name w:val="xl67"/>
    <w:basedOn w:val="Normal"/>
    <w:rsid w:val="00661FF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Normal"/>
    <w:rsid w:val="00661FF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rsid w:val="00661F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61FFF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490</Words>
  <Characters>19898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</dc:creator>
  <cp:lastModifiedBy>bk.</cp:lastModifiedBy>
  <cp:revision>2</cp:revision>
  <dcterms:created xsi:type="dcterms:W3CDTF">2017-05-19T05:18:00Z</dcterms:created>
  <dcterms:modified xsi:type="dcterms:W3CDTF">2017-05-19T05:18:00Z</dcterms:modified>
</cp:coreProperties>
</file>